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ourier New"/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of query sequences used in the whole genome search. “</w:t>
      </w:r>
      <w:r>
        <w:rPr>
          <w:rFonts w:cs="Courier New"/>
          <w:b/>
          <w:sz w:val="20"/>
          <w:szCs w:val="20"/>
          <w:lang w:val="en-US"/>
        </w:rPr>
        <w:t xml:space="preserve">ins” defines the presence of extra nucleotides (red) and “del” their absence relative to AluJo.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tbl>
      <w:tblPr>
        <w:tblW w:w="90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4465"/>
        <w:gridCol w:w="1075"/>
        <w:gridCol w:w="1513"/>
        <w:gridCol w:w="886"/>
      </w:tblGrid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2"/>
                <w:szCs w:val="18"/>
              </w:rPr>
              <w:t>Allele designation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8"/>
              </w:rPr>
              <w:t>Seque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8"/>
              </w:rPr>
              <w:t>Query sequence size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8"/>
              </w:rPr>
              <w:t>Query retrieved from consensu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8"/>
              </w:rPr>
              <w:t>Number of hits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65-66 ins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GGCCGAGGCGGGCGGATCAC</w:t>
            </w:r>
            <w:r>
              <w:rPr>
                <w:rFonts w:cs="Courier New" w:ascii="Courier New" w:hAnsi="Courier New"/>
                <w:color w:val="FF0000"/>
                <w:sz w:val="12"/>
                <w:szCs w:val="14"/>
                <w:lang w:val="en-US"/>
              </w:rPr>
              <w:t>CT</w:t>
            </w: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GAGGTCAGGAGTTCGAGACC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4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Sx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13,398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65 del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GGCCGAGGCGGGCGGATCAC</w:t>
            </w:r>
            <w:r>
              <w:rPr>
                <w:rFonts w:cs="Courier New" w:ascii="Courier New" w:hAnsi="Courier New"/>
                <w:color w:val="FF0000"/>
                <w:sz w:val="12"/>
                <w:szCs w:val="14"/>
                <w:lang w:val="en-US"/>
              </w:rPr>
              <w:t>T</w:t>
            </w: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GAGGTCAGGAGTTCGAGACC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4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Sx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34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65-66 del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GGCCGAGGCGGGCGGATCACGAGGTCAGGAGATCGAGACC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4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Y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5,516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87-98 ins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GAGGTCAGGAGATCGAGACC</w:t>
            </w:r>
            <w:r>
              <w:rPr>
                <w:rFonts w:cs="Courier New" w:ascii="Courier New" w:hAnsi="Courier New"/>
                <w:color w:val="FF0000"/>
                <w:sz w:val="12"/>
                <w:szCs w:val="14"/>
                <w:lang w:val="en-US"/>
              </w:rPr>
              <w:t>ATCCTGGCTAA</w:t>
            </w: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CACGGTGAAACCCCGTCTCT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5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Y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16,979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87-98 del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GAGGTCAGGAGATCGAGACCACGGTGAAACCCCGTCTCT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4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Yc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604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177.1 ins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CTGTAGTCCCAGCTACTCGG</w:t>
            </w:r>
            <w:r>
              <w:rPr>
                <w:rFonts w:cs="Courier New" w:ascii="Courier New" w:hAnsi="Courier New"/>
                <w:color w:val="FF0000"/>
                <w:sz w:val="12"/>
                <w:szCs w:val="14"/>
                <w:lang w:val="en-US"/>
              </w:rPr>
              <w:t>A</w:t>
            </w: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GAGGCTGAGGCAGGAGAAT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4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Yd3a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592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177.1 del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CTGTAGTCCCAGCTACTCGGGAGGCTGAGGCAGGAGAAT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4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Y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14,947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190 ins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CTACTCGGGAGGCTGAGGCA</w:t>
            </w:r>
            <w:r>
              <w:rPr>
                <w:rFonts w:cs="Courier New" w:ascii="Courier New" w:hAnsi="Courier New"/>
                <w:color w:val="FF0000"/>
                <w:sz w:val="12"/>
                <w:szCs w:val="14"/>
                <w:lang w:val="en-US"/>
              </w:rPr>
              <w:t>G</w:t>
            </w: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GAGAATCGCTTGAACCCGG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4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Sg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17,024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190 del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CTACTCGGGAGGCTGAGGCAGAGAATCGCTTGAACCCGG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4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Sg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588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201.1 ins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CTGAGGCAGGAGAATGGCGT</w:t>
            </w:r>
            <w:r>
              <w:rPr>
                <w:rFonts w:cs="Courier New" w:ascii="Courier New" w:hAnsi="Courier New"/>
                <w:color w:val="FF0000"/>
                <w:sz w:val="12"/>
                <w:szCs w:val="14"/>
                <w:lang w:val="en-US"/>
              </w:rPr>
              <w:t>T</w:t>
            </w: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GAACCCGGGAAGCGGAGCT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4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Yb1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24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201.1 del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CTGAGGCAGGAGAATGGCGTGAACCCGGGAAGCGGAGCT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4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Yb1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4,760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206.1 ins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GCAGGAGAATGGCGTGAACCC</w:t>
            </w:r>
            <w:r>
              <w:rPr>
                <w:rFonts w:cs="Courier New" w:ascii="Courier New" w:hAnsi="Courier New"/>
                <w:color w:val="FF0000"/>
                <w:sz w:val="12"/>
                <w:szCs w:val="14"/>
                <w:lang w:val="en-US"/>
              </w:rPr>
              <w:t>C</w:t>
            </w: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GGGGGGCGGAGCCTGCAG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4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Ye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highlight w:val="cyan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545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206.1 del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GCAGGAGAATGGCGTGAACCCGGGAGGCGGAGCTTGCAG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4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Y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5,622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highlight w:val="yellow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243-261 ins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CAGTGAGCCGAGATCGCGCC</w:t>
            </w:r>
            <w:r>
              <w:rPr>
                <w:rFonts w:cs="Courier New" w:ascii="Courier New" w:hAnsi="Courier New"/>
                <w:color w:val="FF0000"/>
                <w:sz w:val="12"/>
                <w:szCs w:val="14"/>
                <w:lang w:val="en-US"/>
              </w:rPr>
              <w:t>ACTGCACTCCAGCCTGGGC</w:t>
            </w: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GACAGAGCGAGACTCCGTC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5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Y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19,304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highlight w:val="yellow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243-261 del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CAGTGAGCCGAGATCCCGCCGACAGAGCGAGACTCCGTC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4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Yh3a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17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245.1-245.7 ins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TGAGCCGAGATTGCGCCACT</w:t>
            </w:r>
            <w:r>
              <w:rPr>
                <w:rFonts w:cs="Courier New" w:ascii="Courier New" w:hAnsi="Courier New"/>
                <w:color w:val="FF0000"/>
                <w:sz w:val="12"/>
                <w:szCs w:val="14"/>
                <w:lang w:val="en-US"/>
              </w:rPr>
              <w:t>GCAGTCC</w:t>
            </w: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GCAGTCCAGCCTGGGCGAC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4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Yb1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576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245.1-245.7 del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TGAGCCGAGATCGCGCCACTGCACTCCAGCCTGGGCGAC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4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Y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12,640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259 ins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GCCACTGCACTCCAGCCTGG</w:t>
            </w:r>
            <w:r>
              <w:rPr>
                <w:rFonts w:cs="Courier New" w:ascii="Courier New" w:hAnsi="Courier New"/>
                <w:color w:val="FF0000"/>
                <w:sz w:val="12"/>
                <w:szCs w:val="14"/>
                <w:lang w:val="en-US"/>
              </w:rPr>
              <w:t>G</w:t>
            </w: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CGACAGAGCGAGACTCCGTC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4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Sg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11,825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259 del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GCCACTGCACTCCAGCCTGGCGACAGAGCGAGACTCCGTC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4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Sc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1,777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GB"/>
              </w:rPr>
              <w:t>265 ins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GB"/>
              </w:rPr>
              <w:t>GCACTCCAGCCTGGGCAACA</w:t>
            </w:r>
            <w:r>
              <w:rPr>
                <w:rFonts w:cs="Courier New" w:ascii="Courier New" w:hAnsi="Courier New"/>
                <w:color w:val="FF0000"/>
                <w:sz w:val="12"/>
                <w:szCs w:val="14"/>
                <w:lang w:val="en-GB"/>
              </w:rPr>
              <w:t>A</w:t>
            </w:r>
            <w:r>
              <w:rPr>
                <w:rFonts w:cs="Courier New" w:ascii="Courier New" w:hAnsi="Courier New"/>
                <w:sz w:val="12"/>
                <w:szCs w:val="14"/>
                <w:lang w:val="en-GB"/>
              </w:rPr>
              <w:t>GAGCGAAACTCCGTCTC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3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Sq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highlight w:val="cyan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2,896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265 del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GCACTCCAGCCTGGGCGACAGAGCGAGACTCCGTCTC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3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SX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7.075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266-267 ins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GCACTCCAGCCTGGGCGACA</w:t>
            </w:r>
            <w:r>
              <w:rPr>
                <w:rFonts w:cs="Courier New" w:ascii="Courier New" w:hAnsi="Courier New"/>
                <w:color w:val="FF0000"/>
                <w:sz w:val="12"/>
                <w:szCs w:val="14"/>
                <w:lang w:val="en-US"/>
              </w:rPr>
              <w:t>GA</w:t>
            </w: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GCGAGACTCCGTCTC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3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Y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7,075</w:t>
            </w:r>
          </w:p>
        </w:tc>
      </w:tr>
      <w:tr>
        <w:trPr>
          <w:trHeight w:val="27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266-267 del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  <w:lang w:val="en-US"/>
              </w:rPr>
              <w:t>GCACTCCAGCCTGGGCGACAGCGAGACTCCGTCTC</w:t>
            </w:r>
            <w:bookmarkStart w:id="0" w:name="_GoBack"/>
            <w:bookmarkEnd w:id="0"/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6"/>
              </w:rPr>
              <w:t>3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6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Ye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2"/>
                <w:szCs w:val="14"/>
              </w:rPr>
            </w:pPr>
            <w:r>
              <w:rPr>
                <w:rFonts w:cs="Courier New" w:ascii="Courier New" w:hAnsi="Courier New"/>
                <w:sz w:val="12"/>
                <w:szCs w:val="14"/>
              </w:rPr>
              <w:t>580</w:t>
            </w:r>
          </w:p>
        </w:tc>
      </w:tr>
    </w:tbl>
    <w:p>
      <w:pPr>
        <w:pStyle w:val="Normal"/>
        <w:spacing w:before="0" w:after="200"/>
        <w:rPr>
          <w:rFonts w:cs="Courier New"/>
          <w:sz w:val="14"/>
          <w:szCs w:val="14"/>
          <w:lang w:val="en-US"/>
        </w:rPr>
      </w:pPr>
      <w:r>
        <w:rPr>
          <w:rFonts w:cs="Courier New"/>
          <w:sz w:val="14"/>
          <w:szCs w:val="1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5:43:00Z</dcterms:created>
  <dc:creator>Luisa Azevedo</dc:creator>
  <dc:description/>
  <cp:keywords/>
  <dc:language>en-US</dc:language>
  <cp:lastModifiedBy>LA</cp:lastModifiedBy>
  <dcterms:modified xsi:type="dcterms:W3CDTF">2013-01-28T23:38:00Z</dcterms:modified>
  <cp:revision>3</cp:revision>
  <dc:subject/>
  <dc:title/>
</cp:coreProperties>
</file>